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4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867"/>
        <w:gridCol w:w="963"/>
        <w:gridCol w:w="1171"/>
        <w:gridCol w:w="815"/>
        <w:gridCol w:w="811"/>
        <w:gridCol w:w="813"/>
        <w:gridCol w:w="1103"/>
        <w:gridCol w:w="815"/>
        <w:gridCol w:w="817"/>
        <w:gridCol w:w="820"/>
        <w:gridCol w:w="1103"/>
        <w:gridCol w:w="813"/>
        <w:gridCol w:w="809"/>
        <w:gridCol w:w="809"/>
      </w:tblGrid>
      <w:tr>
        <w:trPr>
          <w:trHeight w:val="264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6"/>
                <w:szCs w:val="16"/>
              </w:rPr>
            </w:pPr>
            <w:r>
              <w:rPr>
                <w:rFonts w:cs="Arial" w:ascii="Calibri" w:hAnsi="Calibri"/>
                <w:b/>
                <w:sz w:val="16"/>
                <w:szCs w:val="16"/>
              </w:rPr>
              <w:t>Mb CDS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6"/>
                <w:szCs w:val="16"/>
              </w:rPr>
            </w:pPr>
            <w:r>
              <w:rPr>
                <w:rFonts w:cs="Arial" w:ascii="Calibri" w:hAnsi="Calibri"/>
                <w:b/>
                <w:sz w:val="16"/>
                <w:szCs w:val="16"/>
              </w:rPr>
              <w:t>Mtb CD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6"/>
                <w:szCs w:val="16"/>
              </w:rPr>
            </w:pPr>
            <w:r>
              <w:rPr>
                <w:rFonts w:cs="Arial" w:ascii="Calibri" w:hAnsi="Calibri"/>
                <w:b/>
                <w:sz w:val="16"/>
                <w:szCs w:val="16"/>
              </w:rPr>
              <w:t>Common</w:t>
            </w:r>
          </w:p>
        </w:tc>
        <w:tc>
          <w:tcPr>
            <w:tcW w:w="3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121/01</w:t>
            </w:r>
          </w:p>
        </w:tc>
        <w:tc>
          <w:tcPr>
            <w:tcW w:w="35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6"/>
                <w:szCs w:val="16"/>
              </w:rPr>
            </w:pPr>
            <w:r>
              <w:rPr>
                <w:rFonts w:cs="Arial" w:ascii="Calibri" w:hAnsi="Calibri"/>
                <w:b/>
                <w:sz w:val="16"/>
                <w:szCs w:val="16"/>
              </w:rPr>
              <w:t>2451/01</w:t>
            </w:r>
          </w:p>
        </w:tc>
        <w:tc>
          <w:tcPr>
            <w:tcW w:w="35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6"/>
                <w:szCs w:val="16"/>
              </w:rPr>
            </w:pPr>
            <w:r>
              <w:rPr>
                <w:rFonts w:cs="Arial" w:ascii="Calibri" w:hAnsi="Calibri"/>
                <w:b/>
                <w:sz w:val="16"/>
                <w:szCs w:val="16"/>
              </w:rPr>
              <w:t>1307/01</w:t>
            </w:r>
          </w:p>
        </w:tc>
      </w:tr>
      <w:tr>
        <w:trPr>
          <w:trHeight w:val="289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16"/>
                <w:szCs w:val="16"/>
              </w:rPr>
            </w:pPr>
            <w:r>
              <w:rPr>
                <w:rFonts w:cs="Arial" w:ascii="Calibri" w:hAnsi="Calibri"/>
                <w:b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h9/pyruvat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PMI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hr M</w:t>
            </w:r>
            <w:r>
              <w:rPr>
                <w:sz w:val="12"/>
                <w:szCs w:val="12"/>
              </w:rPr>
              <w:t>Ø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 hr M</w:t>
            </w:r>
            <w:r>
              <w:rPr>
                <w:sz w:val="12"/>
                <w:szCs w:val="12"/>
              </w:rPr>
              <w:t>Ø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h9/pyruvat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PMI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hr M</w:t>
            </w:r>
            <w:r>
              <w:rPr>
                <w:sz w:val="12"/>
                <w:szCs w:val="12"/>
              </w:rPr>
              <w:t>Ø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 hr M</w:t>
            </w:r>
            <w:r>
              <w:rPr>
                <w:sz w:val="12"/>
                <w:szCs w:val="12"/>
              </w:rPr>
              <w:t>Ø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h9/pyruvat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PMI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hr M</w:t>
            </w:r>
            <w:r>
              <w:rPr>
                <w:sz w:val="12"/>
                <w:szCs w:val="12"/>
              </w:rPr>
              <w:t>Ø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 hr M</w:t>
            </w:r>
            <w:r>
              <w:rPr>
                <w:sz w:val="12"/>
                <w:szCs w:val="12"/>
              </w:rPr>
              <w:t>Ø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b0038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0037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4.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b0124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0120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usA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  <w:t>2.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  <w:t>3.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014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2.5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018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4.5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b025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025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irB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  <w:t>9.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12.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21.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9.5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b025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025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irD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4.7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5.4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031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2.7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034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niB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  <w:t>3.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0384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lpB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5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b0428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0420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2.8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0575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1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061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2.7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067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4.5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071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2.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0834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2.5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0923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  <w:t>2.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  <w:t>2.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0924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ntH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  <w:t>2.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b1013; Mb101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098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  <w:t>5.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10.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5.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  <w:t>5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7.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6.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b101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098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  <w:t>3.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9.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  <w:t>3.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5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113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  <w:t>2.7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b116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113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tA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  <w:t>3.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118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ocA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2.7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143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tpi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3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1527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ks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  <w:t>2.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153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  <w:t>2.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  <w:t>5.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b1610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1584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1593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  <w:t>2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b167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164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E1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6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167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  <w:t>3.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1687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5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b1749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1720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  <w:t>10.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19.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18.0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12.3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b1750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1721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  <w:t>6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9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9.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5.6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180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0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1805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  <w:t>4.9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180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  <w:t>3.9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b1885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1854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dh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6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b1914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1882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6.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6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1907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2.9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193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  <w:t>4.7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b2007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1985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  <w:t>4.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9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1992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tpG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  <w:t>2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5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1994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3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b211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209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b2411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2390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2.5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2398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sW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  <w:t>2.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6.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2399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ysT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  <w:t>2.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4.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2414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  <w:t>3.1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2559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5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b260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257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  <w:t>9.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5.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7.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12.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  <w:t>10.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4.9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7.8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13.0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2615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E_PGRS4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2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2617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2.8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2729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5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293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psB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0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3022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E2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  <w:t>5.0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3022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PE4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  <w:t>5.2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b319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316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  <w:t>3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8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2.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2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3230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3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3250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ubB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5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3289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7.6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3291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3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b3477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3447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  <w:t>8.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10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  <w:t>9.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2.6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7.1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3503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fdxD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  <w:t>2.8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b3563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3533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PE6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  <w:t>5.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5.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b3721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3696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lpK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6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b3723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3697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3.0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3746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E3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  <w:t>3.4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b380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377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echA2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8.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7.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22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3828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6"/>
                <w:szCs w:val="16"/>
                <w:highlight w:val="darkCyan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  <w:highlight w:val="darkCyan"/>
              </w:rPr>
              <w:t>2.8</w:t>
            </w:r>
          </w:p>
        </w:tc>
      </w:tr>
      <w:tr>
        <w:trPr>
          <w:trHeight w:val="17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b3923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v3894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  <w:t>2.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b/>
                <w:color w:val="FFFFFF"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FFFF"/>
                <w:sz w:val="16"/>
                <w:szCs w:val="16"/>
              </w:rPr>
            </w:pPr>
            <w:r>
              <w:rPr>
                <w:rFonts w:cs="Arial" w:ascii="Calibri" w:hAnsi="Calibri"/>
                <w:color w:val="FFFFFF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3T11:04:00Z</dcterms:created>
  <dc:creator>m182595</dc:creator>
  <dc:description/>
  <cp:keywords/>
  <dc:language>en-US</dc:language>
  <cp:lastModifiedBy>Paul Golby</cp:lastModifiedBy>
  <dcterms:modified xsi:type="dcterms:W3CDTF">2013-10-03T20:15:00Z</dcterms:modified>
  <cp:revision>3</cp:revision>
  <dc:subject/>
  <dc:title>Table xx</dc:title>
</cp:coreProperties>
</file>